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AA4F59" w14:textId="40F35400" w:rsidR="00D150BD" w:rsidRPr="0086279B" w:rsidRDefault="0086279B" w:rsidP="0086279B">
      <w:pPr>
        <w:pStyle w:val="Heading1"/>
        <w:spacing w:before="0" w:after="120"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Appendix </w:t>
      </w:r>
      <w:r>
        <w:rPr>
          <w:rFonts w:ascii="Arial" w:eastAsia="Arial" w:hAnsi="Arial" w:cs="Arial"/>
        </w:rPr>
        <w:t>B</w:t>
      </w:r>
    </w:p>
    <w:p w14:paraId="2CB2FD2C" w14:textId="77777777" w:rsidR="001F29FB" w:rsidRDefault="001F29FB">
      <w:r>
        <w:t>ID: ___________________</w:t>
      </w:r>
      <w:r>
        <w:tab/>
      </w:r>
      <w:r>
        <w:tab/>
      </w:r>
      <w:r>
        <w:tab/>
      </w:r>
      <w:r>
        <w:tab/>
      </w:r>
      <w:r>
        <w:tab/>
        <w:t xml:space="preserve">Date: __________________ </w:t>
      </w:r>
    </w:p>
    <w:p w14:paraId="69A753EE" w14:textId="037B824D" w:rsidR="001F29FB" w:rsidRPr="001F29FB" w:rsidRDefault="001F29FB" w:rsidP="001F29FB">
      <w:pPr>
        <w:jc w:val="center"/>
        <w:rPr>
          <w:b/>
        </w:rPr>
      </w:pPr>
      <w:r w:rsidRPr="001F29FB">
        <w:rPr>
          <w:b/>
        </w:rPr>
        <w:t xml:space="preserve">Demographic information of the </w:t>
      </w:r>
      <w:r w:rsidR="00D16A19">
        <w:rPr>
          <w:b/>
        </w:rPr>
        <w:t>Substitute Decision Maker (SDM)</w:t>
      </w:r>
    </w:p>
    <w:p w14:paraId="534BAE39" w14:textId="77777777" w:rsidR="001F29FB" w:rsidRDefault="001F29FB">
      <w:r>
        <w:t>This information will be kept confidential. Data will be analyzed and reported as a group. Your name and personal information will never be used. Please fill out the following information:</w:t>
      </w:r>
    </w:p>
    <w:p w14:paraId="1967959A" w14:textId="77777777" w:rsidR="001F29FB" w:rsidRDefault="001F29FB">
      <w:r>
        <w:t>Gender (please circle):    M     F</w:t>
      </w:r>
    </w:p>
    <w:p w14:paraId="35E30711" w14:textId="77777777" w:rsidR="001F29FB" w:rsidRDefault="00206BFC">
      <w:r>
        <w:t>Your r</w:t>
      </w:r>
      <w:r w:rsidR="001F29FB">
        <w:t>elationship to the resident: ______________________</w:t>
      </w:r>
    </w:p>
    <w:p w14:paraId="6192F403" w14:textId="77777777" w:rsidR="001F29FB" w:rsidRDefault="00206BFC">
      <w:r>
        <w:t>Your y</w:t>
      </w:r>
      <w:r w:rsidR="001F29FB">
        <w:t>ear of birth: ______________</w:t>
      </w:r>
    </w:p>
    <w:p w14:paraId="5DA7F2F3" w14:textId="77777777" w:rsidR="001F29FB" w:rsidRDefault="00206BFC">
      <w:r>
        <w:t>Your h</w:t>
      </w:r>
      <w:r w:rsidR="001F29FB">
        <w:t>ighest level of education:  ______________</w:t>
      </w:r>
    </w:p>
    <w:p w14:paraId="0F2048A5" w14:textId="77777777" w:rsidR="001F29FB" w:rsidRDefault="001F29FB"/>
    <w:p w14:paraId="648F98C9" w14:textId="77777777" w:rsidR="004B3188" w:rsidRDefault="004B3188">
      <w:r>
        <w:t xml:space="preserve">On average, how many times do you visit the resident a week? </w:t>
      </w:r>
    </w:p>
    <w:p w14:paraId="73E555B8" w14:textId="77777777" w:rsidR="004B3188" w:rsidRDefault="004B3188" w:rsidP="004B3188">
      <w:r>
        <w:t>1 day a week</w:t>
      </w:r>
      <w:r w:rsidR="00DE476E">
        <w:tab/>
      </w:r>
      <w:r w:rsidR="00DE476E">
        <w:tab/>
      </w:r>
      <w:r>
        <w:t xml:space="preserve">2 days a week </w:t>
      </w:r>
      <w:r w:rsidR="00DE476E">
        <w:tab/>
      </w:r>
      <w:r w:rsidR="00DE476E">
        <w:tab/>
      </w:r>
      <w:r>
        <w:t>3 days a week</w:t>
      </w:r>
      <w:r w:rsidR="00DE476E">
        <w:tab/>
      </w:r>
      <w:r>
        <w:t xml:space="preserve"> </w:t>
      </w:r>
      <w:r w:rsidR="00DE476E">
        <w:tab/>
      </w:r>
      <w:r>
        <w:t xml:space="preserve">4 days a week </w:t>
      </w:r>
    </w:p>
    <w:p w14:paraId="401679F7" w14:textId="77777777" w:rsidR="004B3188" w:rsidRDefault="004B3188" w:rsidP="004B3188">
      <w:r>
        <w:t xml:space="preserve">5 days a week </w:t>
      </w:r>
      <w:r w:rsidR="00DE476E">
        <w:tab/>
      </w:r>
      <w:r w:rsidR="00DE476E">
        <w:tab/>
      </w:r>
      <w:r>
        <w:t xml:space="preserve">6 days a week </w:t>
      </w:r>
      <w:r w:rsidR="00DE476E">
        <w:tab/>
      </w:r>
      <w:r w:rsidR="00DE476E">
        <w:tab/>
      </w:r>
      <w:r>
        <w:t xml:space="preserve">7 days a week </w:t>
      </w:r>
    </w:p>
    <w:p w14:paraId="3951D7F7" w14:textId="77777777" w:rsidR="004B3188" w:rsidRDefault="004B3188"/>
    <w:p w14:paraId="13D6F367" w14:textId="77777777" w:rsidR="001F29FB" w:rsidRDefault="001F29FB">
      <w:r>
        <w:t>Please rate on a scale of 1 to 10 how well you know the resident:</w:t>
      </w:r>
    </w:p>
    <w:p w14:paraId="384473A3" w14:textId="77777777" w:rsidR="0066347C" w:rsidRDefault="001F29FB">
      <w:r>
        <w:t>1</w:t>
      </w:r>
      <w:r w:rsidR="00007244">
        <w:t xml:space="preserve"> (LEAST)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  <w:r w:rsidR="00007244">
        <w:t xml:space="preserve"> (MOST)</w:t>
      </w:r>
    </w:p>
    <w:p w14:paraId="3514F70D" w14:textId="77777777" w:rsidR="00DE476E" w:rsidRDefault="00DE476E"/>
    <w:p w14:paraId="00568877" w14:textId="77777777" w:rsidR="0066347C" w:rsidRDefault="0066347C">
      <w:r>
        <w:t xml:space="preserve">What is the </w:t>
      </w:r>
      <w:r w:rsidRPr="00F5567F">
        <w:rPr>
          <w:b/>
        </w:rPr>
        <w:t xml:space="preserve">resident’s </w:t>
      </w:r>
      <w:r>
        <w:t>highest level of education? ________________</w:t>
      </w:r>
    </w:p>
    <w:p w14:paraId="12BDEF6F" w14:textId="77777777" w:rsidR="0066347C" w:rsidRDefault="0066347C">
      <w:r>
        <w:t xml:space="preserve">Do you employ a </w:t>
      </w:r>
      <w:r w:rsidRPr="00F5567F">
        <w:rPr>
          <w:b/>
        </w:rPr>
        <w:t>private caregiver</w:t>
      </w:r>
      <w:r>
        <w:t xml:space="preserve"> to provide care for your loved one? N or Y</w:t>
      </w:r>
    </w:p>
    <w:p w14:paraId="1B9743A1" w14:textId="77777777" w:rsidR="0066347C" w:rsidRDefault="0066347C">
      <w:r>
        <w:t>If yes, please indicate how often the caregive</w:t>
      </w:r>
      <w:r w:rsidR="00DE476E">
        <w:t>r comes to visit your relative: ______________________</w:t>
      </w:r>
      <w:r>
        <w:t>__</w:t>
      </w:r>
    </w:p>
    <w:p w14:paraId="150A3237" w14:textId="77777777" w:rsidR="00DE476E" w:rsidRDefault="00DE476E"/>
    <w:p w14:paraId="433532E9" w14:textId="77777777" w:rsidR="00F5567F" w:rsidRDefault="00F5567F">
      <w:r>
        <w:t xml:space="preserve">Would you like to receive the </w:t>
      </w:r>
      <w:r w:rsidRPr="00F5567F">
        <w:rPr>
          <w:i/>
        </w:rPr>
        <w:t xml:space="preserve">overall </w:t>
      </w:r>
      <w:r>
        <w:t xml:space="preserve">results of the study? </w:t>
      </w:r>
      <w:r>
        <w:tab/>
      </w:r>
      <w:r>
        <w:tab/>
      </w:r>
      <w:r>
        <w:tab/>
        <w:t>Yes   or   No</w:t>
      </w:r>
    </w:p>
    <w:p w14:paraId="6AEEE0B2" w14:textId="77777777" w:rsidR="003145A7" w:rsidRDefault="00F5567F">
      <w:r>
        <w:t xml:space="preserve">Would you like to receive the results </w:t>
      </w:r>
      <w:r w:rsidRPr="00F5567F">
        <w:rPr>
          <w:i/>
        </w:rPr>
        <w:t>specific to your family member</w:t>
      </w:r>
      <w:r>
        <w:t xml:space="preserve">?  </w:t>
      </w:r>
      <w:r>
        <w:tab/>
      </w:r>
      <w:r w:rsidR="003145A7">
        <w:tab/>
      </w:r>
      <w:r>
        <w:t>Yes   or   No</w:t>
      </w:r>
    </w:p>
    <w:p w14:paraId="692EF483" w14:textId="77777777" w:rsidR="00F5567F" w:rsidRDefault="003145A7">
      <w:r>
        <w:tab/>
      </w:r>
      <w:r w:rsidR="00F5567F">
        <w:t>Results will be emailed. Please provide your email address: _____________________________</w:t>
      </w:r>
    </w:p>
    <w:sectPr w:rsidR="00F55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F29FB"/>
    <w:rsid w:val="00007244"/>
    <w:rsid w:val="001F29FB"/>
    <w:rsid w:val="00206BFC"/>
    <w:rsid w:val="003145A7"/>
    <w:rsid w:val="004B3188"/>
    <w:rsid w:val="0066347C"/>
    <w:rsid w:val="0086279B"/>
    <w:rsid w:val="00D150BD"/>
    <w:rsid w:val="00D16A19"/>
    <w:rsid w:val="00DE476E"/>
    <w:rsid w:val="00F55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8DE75"/>
  <w15:docId w15:val="{C0D9C4DB-6579-BD43-B1D4-BA511B172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86279B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0"/>
      <w:outlineLvl w:val="0"/>
    </w:pPr>
    <w:rPr>
      <w:rFonts w:ascii="Calibri" w:eastAsia="Calibri" w:hAnsi="Calibri" w:cs="Calibri"/>
      <w:b/>
      <w:color w:val="2F5496"/>
      <w:sz w:val="28"/>
      <w:szCs w:val="2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6279B"/>
    <w:rPr>
      <w:rFonts w:ascii="Calibri" w:eastAsia="Calibri" w:hAnsi="Calibri" w:cs="Calibri"/>
      <w:b/>
      <w:color w:val="2F5496"/>
      <w:sz w:val="28"/>
      <w:szCs w:val="2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, Charlene</dc:creator>
  <cp:lastModifiedBy>Amanda My Linh Quan</cp:lastModifiedBy>
  <cp:revision>10</cp:revision>
  <cp:lastPrinted>2015-03-13T21:22:00Z</cp:lastPrinted>
  <dcterms:created xsi:type="dcterms:W3CDTF">2015-01-14T17:42:00Z</dcterms:created>
  <dcterms:modified xsi:type="dcterms:W3CDTF">2021-10-04T00:03:00Z</dcterms:modified>
</cp:coreProperties>
</file>